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842"/>
        <w:gridCol w:w="1985"/>
        <w:gridCol w:w="1703"/>
        <w:gridCol w:w="1700"/>
        <w:gridCol w:w="1276"/>
        <w:gridCol w:w="2267"/>
        <w:gridCol w:w="1982"/>
        <w:gridCol w:w="1203"/>
      </w:tblGrid>
      <w:tr w:rsidR="00372186" w:rsidRPr="00317CBF" w14:paraId="7AFEDEA8" w14:textId="77777777" w:rsidTr="00A1092F">
        <w:trPr>
          <w:trHeight w:val="412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EB9E9" w14:textId="77777777" w:rsidR="00372186" w:rsidRPr="00317CBF" w:rsidRDefault="00372186" w:rsidP="00A1092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78571B65">
              <w:rPr>
                <w:rFonts w:ascii="Arial" w:hAnsi="Arial" w:cs="Arial"/>
                <w:b/>
                <w:bCs/>
                <w:sz w:val="24"/>
                <w:szCs w:val="24"/>
              </w:rPr>
              <w:t>S6</w:t>
            </w:r>
            <w:r w:rsidRPr="78571B65">
              <w:rPr>
                <w:rFonts w:ascii="Arial" w:hAnsi="Arial" w:cs="Arial"/>
                <w:sz w:val="24"/>
                <w:szCs w:val="24"/>
              </w:rPr>
              <w:t>. Abel’s summary of results</w:t>
            </w:r>
          </w:p>
        </w:tc>
      </w:tr>
      <w:tr w:rsidR="00372186" w:rsidRPr="00317CBF" w14:paraId="7D8059D6" w14:textId="77777777" w:rsidTr="00A1092F">
        <w:trPr>
          <w:trHeight w:val="585"/>
        </w:trPr>
        <w:tc>
          <w:tcPr>
            <w:tcW w:w="660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1EB0CA05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Outcome measure</w:t>
            </w:r>
          </w:p>
        </w:tc>
        <w:tc>
          <w:tcPr>
            <w:tcW w:w="711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7F42E65F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Visual analysis</w:t>
            </w:r>
          </w:p>
        </w:tc>
        <w:tc>
          <w:tcPr>
            <w:tcW w:w="610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448CD26F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A ± SD</w:t>
            </w:r>
          </w:p>
        </w:tc>
        <w:tc>
          <w:tcPr>
            <w:tcW w:w="609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6971B2FB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B ± SD</w:t>
            </w:r>
          </w:p>
        </w:tc>
        <w:tc>
          <w:tcPr>
            <w:tcW w:w="457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49EC2C09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∆</w:t>
            </w:r>
          </w:p>
        </w:tc>
        <w:tc>
          <w:tcPr>
            <w:tcW w:w="812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046241D8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WC-SMD (95%CI)</w:t>
            </w:r>
          </w:p>
        </w:tc>
        <w:tc>
          <w:tcPr>
            <w:tcW w:w="710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4884B683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NAP (95%CI)</w:t>
            </w:r>
          </w:p>
        </w:tc>
        <w:tc>
          <w:tcPr>
            <w:tcW w:w="431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265A9E87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Effect summary</w:t>
            </w:r>
          </w:p>
        </w:tc>
      </w:tr>
      <w:tr w:rsidR="00372186" w:rsidRPr="00317CBF" w14:paraId="4BCDB393" w14:textId="77777777" w:rsidTr="00A1092F">
        <w:trPr>
          <w:trHeight w:val="585"/>
        </w:trPr>
        <w:tc>
          <w:tcPr>
            <w:tcW w:w="660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40035ACE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Executive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function</w:t>
            </w:r>
          </w:p>
        </w:tc>
        <w:tc>
          <w:tcPr>
            <w:tcW w:w="711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5BBF789C" w14:textId="77777777" w:rsidR="00372186" w:rsidRPr="00097B16" w:rsidRDefault="00372186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097B16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4.75 (small)</w:t>
            </w:r>
          </w:p>
        </w:tc>
        <w:tc>
          <w:tcPr>
            <w:tcW w:w="610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5B82E877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72.67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.23</w:t>
            </w:r>
          </w:p>
        </w:tc>
        <w:tc>
          <w:tcPr>
            <w:tcW w:w="609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481CF75E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81.75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5.4</w:t>
            </w:r>
          </w:p>
        </w:tc>
        <w:tc>
          <w:tcPr>
            <w:tcW w:w="457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1A4ABEB2" w14:textId="77777777" w:rsidR="00372186" w:rsidRPr="00317CBF" w:rsidRDefault="00372186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9.15</w:t>
            </w:r>
          </w:p>
        </w:tc>
        <w:tc>
          <w:tcPr>
            <w:tcW w:w="812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40827B92" w14:textId="77777777" w:rsidR="00372186" w:rsidRPr="00317CBF" w:rsidRDefault="00372186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1.69</w:t>
            </w: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large</w:t>
            </w:r>
            <w:r w:rsidRPr="00317CBF">
              <w:rPr>
                <w:rFonts w:ascii="Arial" w:eastAsia="Arial" w:hAnsi="Arial" w:cs="Arial"/>
                <w:color w:val="00B050"/>
                <w:sz w:val="24"/>
                <w:szCs w:val="24"/>
              </w:rPr>
              <w:t>)</w:t>
            </w:r>
          </w:p>
          <w:p w14:paraId="68CB5FC3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01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.38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10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5D259FDE" w14:textId="77777777" w:rsidR="00372186" w:rsidRPr="005A2973" w:rsidRDefault="00372186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 w:rsidRPr="005A2973">
              <w:rPr>
                <w:rFonts w:ascii="Arial" w:eastAsia="Arial" w:hAnsi="Arial" w:cs="Arial"/>
                <w:color w:val="00B050"/>
                <w:sz w:val="24"/>
                <w:szCs w:val="24"/>
              </w:rPr>
              <w:t>0.79</w:t>
            </w:r>
          </w:p>
          <w:p w14:paraId="0772F44C" w14:textId="77777777" w:rsidR="00372186" w:rsidRPr="00317CBF" w:rsidRDefault="00372186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6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91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shd w:val="clear" w:color="auto" w:fill="00B050"/>
            <w:vAlign w:val="center"/>
          </w:tcPr>
          <w:p w14:paraId="6012C99F" w14:textId="77777777" w:rsidR="00372186" w:rsidRPr="00317CBF" w:rsidRDefault="00372186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  <w:tr w:rsidR="00372186" w:rsidRPr="00317CBF" w14:paraId="22EE22F0" w14:textId="77777777" w:rsidTr="00A1092F">
        <w:trPr>
          <w:trHeight w:val="58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6EEDF0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indful atten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AADA5F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D91EC1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4.75 (small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881B3F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1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.2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5 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.5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8A0439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3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.3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0 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.3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D0CB5C" w14:textId="77777777" w:rsidR="00372186" w:rsidRPr="00317CBF" w:rsidRDefault="00372186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B050"/>
                <w:sz w:val="24"/>
                <w:szCs w:val="24"/>
              </w:rPr>
              <w:t>2.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165B4A" w14:textId="77777777" w:rsidR="00372186" w:rsidRPr="002F74B3" w:rsidRDefault="00372186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2F74B3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0.09 (trivial)</w:t>
            </w:r>
          </w:p>
          <w:p w14:paraId="52B9220A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-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82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99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5BB2BA" w14:textId="77777777" w:rsidR="00372186" w:rsidRPr="00FD7EA5" w:rsidRDefault="00372186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FD7EA5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0.51</w:t>
            </w:r>
          </w:p>
          <w:p w14:paraId="0FE43BED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3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2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vAlign w:val="center"/>
          </w:tcPr>
          <w:p w14:paraId="41DBA8F9" w14:textId="77777777" w:rsidR="00372186" w:rsidRPr="00317CBF" w:rsidRDefault="00372186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  <w:tr w:rsidR="00372186" w:rsidRPr="00317CBF" w14:paraId="30131E9B" w14:textId="77777777" w:rsidTr="00A1092F">
        <w:trPr>
          <w:trHeight w:val="58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19CC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5AF5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692340">
              <w:rPr>
                <w:rFonts w:ascii="Arial" w:eastAsia="Arial" w:hAnsi="Arial" w:cs="Arial"/>
                <w:color w:val="FF0000"/>
                <w:sz w:val="24"/>
                <w:szCs w:val="24"/>
              </w:rPr>
              <w:t>5.00 (moderat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5D84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5.90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.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7C1A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6.94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.4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C1B2" w14:textId="77777777" w:rsidR="00372186" w:rsidRPr="00317CBF" w:rsidRDefault="00372186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-</w:t>
            </w:r>
            <w:r w:rsidRPr="00C146A3">
              <w:rPr>
                <w:rFonts w:ascii="Arial" w:eastAsia="Arial" w:hAnsi="Arial" w:cs="Arial"/>
                <w:color w:val="FF0000"/>
                <w:sz w:val="24"/>
                <w:szCs w:val="24"/>
              </w:rPr>
              <w:t>2.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91BF" w14:textId="77777777" w:rsidR="00372186" w:rsidRPr="0083308C" w:rsidRDefault="00372186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>-0.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58</w:t>
            </w: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moderate</w:t>
            </w: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>)</w:t>
            </w:r>
          </w:p>
          <w:p w14:paraId="4BFF1C2F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-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.78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62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2213" w14:textId="77777777" w:rsidR="00372186" w:rsidRPr="00317CBF" w:rsidRDefault="00372186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0.</w:t>
            </w:r>
            <w: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40</w:t>
            </w:r>
          </w:p>
          <w:p w14:paraId="4ECCF510" w14:textId="77777777" w:rsidR="00372186" w:rsidRPr="00317CBF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2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3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27E24F90" w14:textId="77777777" w:rsidR="00372186" w:rsidRPr="00317CBF" w:rsidRDefault="00372186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  <w:tr w:rsidR="00372186" w:rsidRPr="00317CBF" w14:paraId="44F45A23" w14:textId="77777777" w:rsidTr="00A1092F">
        <w:trPr>
          <w:trHeight w:val="585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889EB3C" w14:textId="77777777" w:rsidR="00372186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Depressio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E124F37" w14:textId="77777777" w:rsidR="00372186" w:rsidRPr="00692340" w:rsidRDefault="00372186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4.25</w:t>
            </w:r>
            <w:r w:rsidRPr="00692340">
              <w:rPr>
                <w:rFonts w:ascii="Arial" w:eastAsia="Arial" w:hAnsi="Arial" w:cs="Arial"/>
                <w:color w:val="FF0000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small</w:t>
            </w:r>
            <w:r w:rsidRPr="00692340">
              <w:rPr>
                <w:rFonts w:ascii="Arial" w:eastAsia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F75B277" w14:textId="77777777" w:rsidR="00372186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0.78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.6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14C75FF" w14:textId="77777777" w:rsidR="00372186" w:rsidRDefault="00372186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3.18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.6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D57675E" w14:textId="77777777" w:rsidR="00372186" w:rsidRPr="00C146A3" w:rsidRDefault="00372186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-2.4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D254FAC" w14:textId="77777777" w:rsidR="00372186" w:rsidRPr="0083308C" w:rsidRDefault="00372186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>-0.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29</w:t>
            </w: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small</w:t>
            </w: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>)</w:t>
            </w:r>
          </w:p>
          <w:p w14:paraId="7B6E611B" w14:textId="77777777" w:rsidR="00372186" w:rsidRPr="0083308C" w:rsidRDefault="00372186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-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.00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42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4905107" w14:textId="77777777" w:rsidR="00372186" w:rsidRPr="00317CBF" w:rsidRDefault="00372186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0.</w:t>
            </w:r>
            <w: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40</w:t>
            </w:r>
          </w:p>
          <w:p w14:paraId="3F815C13" w14:textId="77777777" w:rsidR="00372186" w:rsidRPr="00317CBF" w:rsidRDefault="00372186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1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3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vAlign w:val="center"/>
          </w:tcPr>
          <w:p w14:paraId="60B61945" w14:textId="77777777" w:rsidR="00372186" w:rsidRPr="00317CBF" w:rsidRDefault="00372186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</w:tbl>
    <w:p w14:paraId="6D32C408" w14:textId="77777777" w:rsidR="00372186" w:rsidRPr="00317CBF" w:rsidRDefault="00372186" w:rsidP="00372186">
      <w:pPr>
        <w:rPr>
          <w:rFonts w:ascii="Arial" w:hAnsi="Arial" w:cs="Arial"/>
          <w:sz w:val="20"/>
          <w:szCs w:val="20"/>
        </w:rPr>
      </w:pPr>
      <w:r w:rsidRPr="00317CBF">
        <w:rPr>
          <w:rFonts w:ascii="Arial" w:eastAsia="Arial" w:hAnsi="Arial" w:cs="Arial"/>
          <w:color w:val="00B050"/>
          <w:sz w:val="20"/>
          <w:szCs w:val="20"/>
        </w:rPr>
        <w:t>Desired effect</w:t>
      </w:r>
      <w:r w:rsidRPr="00317CBF">
        <w:rPr>
          <w:rFonts w:ascii="Arial" w:eastAsia="Arial" w:hAnsi="Arial" w:cs="Arial"/>
          <w:sz w:val="20"/>
          <w:szCs w:val="20"/>
        </w:rPr>
        <w:t xml:space="preserve">. </w:t>
      </w:r>
      <w:r w:rsidRPr="00317CBF">
        <w:rPr>
          <w:rFonts w:ascii="Arial" w:eastAsia="Arial" w:hAnsi="Arial" w:cs="Arial"/>
          <w:color w:val="FF0000"/>
          <w:sz w:val="20"/>
          <w:szCs w:val="20"/>
        </w:rPr>
        <w:t xml:space="preserve">Undesired effect. </w:t>
      </w:r>
      <w:r w:rsidRPr="00317CBF">
        <w:rPr>
          <w:rFonts w:ascii="Arial" w:eastAsia="Arial" w:hAnsi="Arial" w:cs="Arial"/>
          <w:color w:val="FFC000" w:themeColor="accent4"/>
          <w:sz w:val="20"/>
          <w:szCs w:val="20"/>
        </w:rPr>
        <w:t>Trivial effect/Overlap.</w:t>
      </w:r>
      <w:r w:rsidRPr="00317CBF">
        <w:rPr>
          <w:rFonts w:ascii="Arial" w:hAnsi="Arial" w:cs="Arial"/>
          <w:sz w:val="20"/>
          <w:szCs w:val="20"/>
        </w:rPr>
        <w:t xml:space="preserve"> A = non-intervention phase. B = intervention phase. NAP = non-overlap of all pairs. SD = standard deviation. WC-SMD – within case standardized mean difference. 95%CI = 95% confidence interval. </w:t>
      </w:r>
      <w:r w:rsidRPr="00317CBF">
        <w:rPr>
          <w:rFonts w:ascii="Arial" w:eastAsia="Arial" w:hAnsi="Arial" w:cs="Arial"/>
          <w:color w:val="000000" w:themeColor="text1"/>
          <w:sz w:val="20"/>
          <w:szCs w:val="20"/>
        </w:rPr>
        <w:t>∆ = mean difference.</w:t>
      </w:r>
    </w:p>
    <w:p w14:paraId="4F976682" w14:textId="77777777" w:rsidR="00372186" w:rsidRDefault="00372186" w:rsidP="00372186">
      <w:pPr>
        <w:rPr>
          <w:rFonts w:ascii="Arial" w:hAnsi="Arial" w:cs="Arial"/>
          <w:sz w:val="24"/>
          <w:szCs w:val="24"/>
        </w:rPr>
      </w:pPr>
    </w:p>
    <w:p w14:paraId="6A5DD70B" w14:textId="77777777" w:rsidR="00CB0202" w:rsidRDefault="00CB0202" w:rsidP="00CB0202">
      <w:pPr>
        <w:rPr>
          <w:rFonts w:ascii="Arial" w:hAnsi="Arial" w:cs="Arial"/>
          <w:sz w:val="24"/>
          <w:szCs w:val="24"/>
        </w:rPr>
      </w:pPr>
    </w:p>
    <w:p w14:paraId="59147AA1" w14:textId="77777777" w:rsidR="00493674" w:rsidRDefault="00493674"/>
    <w:sectPr w:rsidR="00493674" w:rsidSect="005C71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01468"/>
    <w:multiLevelType w:val="hybridMultilevel"/>
    <w:tmpl w:val="16FC4AC8"/>
    <w:lvl w:ilvl="0" w:tplc="36A6CC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7B487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C829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9ED1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7E3B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3A35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05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8647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3532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1AA"/>
    <w:rsid w:val="00003527"/>
    <w:rsid w:val="0000416D"/>
    <w:rsid w:val="000344E2"/>
    <w:rsid w:val="000409B6"/>
    <w:rsid w:val="00084864"/>
    <w:rsid w:val="00096C8A"/>
    <w:rsid w:val="000A0520"/>
    <w:rsid w:val="000F74FE"/>
    <w:rsid w:val="00122952"/>
    <w:rsid w:val="001430EE"/>
    <w:rsid w:val="0018668D"/>
    <w:rsid w:val="00186F97"/>
    <w:rsid w:val="00192C4C"/>
    <w:rsid w:val="001C1FDB"/>
    <w:rsid w:val="002466A7"/>
    <w:rsid w:val="00297778"/>
    <w:rsid w:val="002A28F4"/>
    <w:rsid w:val="002A760F"/>
    <w:rsid w:val="002C6512"/>
    <w:rsid w:val="002E174D"/>
    <w:rsid w:val="002E204E"/>
    <w:rsid w:val="00304090"/>
    <w:rsid w:val="00321C05"/>
    <w:rsid w:val="00323831"/>
    <w:rsid w:val="003255A4"/>
    <w:rsid w:val="00330010"/>
    <w:rsid w:val="00337D63"/>
    <w:rsid w:val="003516E2"/>
    <w:rsid w:val="00361604"/>
    <w:rsid w:val="00372186"/>
    <w:rsid w:val="003A5FF9"/>
    <w:rsid w:val="003D3927"/>
    <w:rsid w:val="00493674"/>
    <w:rsid w:val="004A1E3D"/>
    <w:rsid w:val="004A477D"/>
    <w:rsid w:val="004A4F75"/>
    <w:rsid w:val="004B2A03"/>
    <w:rsid w:val="004C30CA"/>
    <w:rsid w:val="004E1348"/>
    <w:rsid w:val="004E4276"/>
    <w:rsid w:val="004F0CC7"/>
    <w:rsid w:val="00547861"/>
    <w:rsid w:val="0057616F"/>
    <w:rsid w:val="005773D5"/>
    <w:rsid w:val="005931B6"/>
    <w:rsid w:val="005C71AA"/>
    <w:rsid w:val="005D0E60"/>
    <w:rsid w:val="005F310A"/>
    <w:rsid w:val="005F495B"/>
    <w:rsid w:val="00614230"/>
    <w:rsid w:val="00663FCB"/>
    <w:rsid w:val="0066426B"/>
    <w:rsid w:val="00677A15"/>
    <w:rsid w:val="006D1616"/>
    <w:rsid w:val="006D43D4"/>
    <w:rsid w:val="006E02F0"/>
    <w:rsid w:val="006F3693"/>
    <w:rsid w:val="007445B1"/>
    <w:rsid w:val="00753CAF"/>
    <w:rsid w:val="007B4686"/>
    <w:rsid w:val="007C3196"/>
    <w:rsid w:val="007D1B19"/>
    <w:rsid w:val="007E2E47"/>
    <w:rsid w:val="00816E05"/>
    <w:rsid w:val="00821C01"/>
    <w:rsid w:val="00824B39"/>
    <w:rsid w:val="00837292"/>
    <w:rsid w:val="008455BC"/>
    <w:rsid w:val="008634F9"/>
    <w:rsid w:val="008828F5"/>
    <w:rsid w:val="00885636"/>
    <w:rsid w:val="00890C04"/>
    <w:rsid w:val="008A3E39"/>
    <w:rsid w:val="008B2562"/>
    <w:rsid w:val="008F183D"/>
    <w:rsid w:val="008F45D5"/>
    <w:rsid w:val="008F7CB9"/>
    <w:rsid w:val="009069CA"/>
    <w:rsid w:val="009237BA"/>
    <w:rsid w:val="00954648"/>
    <w:rsid w:val="00967CF4"/>
    <w:rsid w:val="009B05EC"/>
    <w:rsid w:val="009B78FC"/>
    <w:rsid w:val="009D223E"/>
    <w:rsid w:val="009E45BE"/>
    <w:rsid w:val="009F1D90"/>
    <w:rsid w:val="009F71CE"/>
    <w:rsid w:val="00A01447"/>
    <w:rsid w:val="00A018EF"/>
    <w:rsid w:val="00A03FCC"/>
    <w:rsid w:val="00A06519"/>
    <w:rsid w:val="00A64F66"/>
    <w:rsid w:val="00A925AD"/>
    <w:rsid w:val="00AA2B6B"/>
    <w:rsid w:val="00AC13D3"/>
    <w:rsid w:val="00AC2CCF"/>
    <w:rsid w:val="00AE6726"/>
    <w:rsid w:val="00B01B58"/>
    <w:rsid w:val="00B03D90"/>
    <w:rsid w:val="00B23A15"/>
    <w:rsid w:val="00B3060F"/>
    <w:rsid w:val="00B41A64"/>
    <w:rsid w:val="00B46D14"/>
    <w:rsid w:val="00B67F3F"/>
    <w:rsid w:val="00B8079A"/>
    <w:rsid w:val="00B92ACA"/>
    <w:rsid w:val="00BA762A"/>
    <w:rsid w:val="00BA7CB4"/>
    <w:rsid w:val="00BC12D3"/>
    <w:rsid w:val="00BD2F1F"/>
    <w:rsid w:val="00BE105A"/>
    <w:rsid w:val="00BE2CB4"/>
    <w:rsid w:val="00C008D5"/>
    <w:rsid w:val="00C7247F"/>
    <w:rsid w:val="00C92377"/>
    <w:rsid w:val="00C97DA7"/>
    <w:rsid w:val="00CB0202"/>
    <w:rsid w:val="00CB1752"/>
    <w:rsid w:val="00CE0638"/>
    <w:rsid w:val="00CE5613"/>
    <w:rsid w:val="00CF1099"/>
    <w:rsid w:val="00D16200"/>
    <w:rsid w:val="00D327C7"/>
    <w:rsid w:val="00D37A01"/>
    <w:rsid w:val="00D73E91"/>
    <w:rsid w:val="00DB20C6"/>
    <w:rsid w:val="00DC2AC6"/>
    <w:rsid w:val="00DC46F3"/>
    <w:rsid w:val="00DD2333"/>
    <w:rsid w:val="00DD2EC5"/>
    <w:rsid w:val="00DE24F2"/>
    <w:rsid w:val="00E023AF"/>
    <w:rsid w:val="00E226F1"/>
    <w:rsid w:val="00E66EF6"/>
    <w:rsid w:val="00EF7D9E"/>
    <w:rsid w:val="00F0200A"/>
    <w:rsid w:val="00F06B7E"/>
    <w:rsid w:val="00F1728F"/>
    <w:rsid w:val="00F36FBC"/>
    <w:rsid w:val="00F46B18"/>
    <w:rsid w:val="00F71A03"/>
    <w:rsid w:val="00F74B4F"/>
    <w:rsid w:val="00F74BF3"/>
    <w:rsid w:val="00F75C27"/>
    <w:rsid w:val="00F82922"/>
    <w:rsid w:val="00F849AD"/>
    <w:rsid w:val="00F954A0"/>
    <w:rsid w:val="00FB4BCA"/>
    <w:rsid w:val="00FD0FD3"/>
    <w:rsid w:val="00FE5DD2"/>
    <w:rsid w:val="00FE77F3"/>
    <w:rsid w:val="00FF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20553"/>
  <w15:chartTrackingRefBased/>
  <w15:docId w15:val="{21FCC52A-B880-444A-B0C6-AE1C0516E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1A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1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71A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9</Characters>
  <Application>Microsoft Office Word</Application>
  <DocSecurity>0</DocSecurity>
  <Lines>13</Lines>
  <Paragraphs>3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obbin</dc:creator>
  <cp:keywords/>
  <dc:description/>
  <cp:lastModifiedBy>Nick Dobbin</cp:lastModifiedBy>
  <cp:revision>2</cp:revision>
  <dcterms:created xsi:type="dcterms:W3CDTF">2024-04-08T07:44:00Z</dcterms:created>
  <dcterms:modified xsi:type="dcterms:W3CDTF">2024-04-08T07:44:00Z</dcterms:modified>
</cp:coreProperties>
</file>